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4356B3" w14:textId="1CE177FE" w:rsidR="004822AC" w:rsidRPr="005D3E8D" w:rsidRDefault="007C6A2C" w:rsidP="004822A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  <w:r w:rsidR="001107C8">
        <w:rPr>
          <w:rFonts w:ascii="Times New Roman" w:hAnsi="Times New Roman" w:cs="Times New Roman"/>
          <w:sz w:val="24"/>
          <w:szCs w:val="24"/>
        </w:rPr>
        <w:t xml:space="preserve">. </w:t>
      </w:r>
      <w:r w:rsidR="001107C8" w:rsidRPr="00783CC8">
        <w:rPr>
          <w:rFonts w:ascii="Times New Roman" w:hAnsi="Times New Roman" w:cs="Times New Roman"/>
          <w:sz w:val="24"/>
          <w:szCs w:val="24"/>
        </w:rPr>
        <w:t xml:space="preserve">List of </w:t>
      </w:r>
      <w:r w:rsidR="000719D6">
        <w:rPr>
          <w:rFonts w:ascii="Times New Roman" w:hAnsi="Times New Roman" w:cs="Times New Roman"/>
          <w:sz w:val="24"/>
          <w:szCs w:val="24"/>
        </w:rPr>
        <w:t>antibodies</w:t>
      </w:r>
      <w:r w:rsidR="001107C8" w:rsidRPr="00783CC8">
        <w:rPr>
          <w:rFonts w:ascii="Times New Roman" w:hAnsi="Times New Roman" w:cs="Times New Roman"/>
          <w:sz w:val="24"/>
          <w:szCs w:val="24"/>
        </w:rPr>
        <w:t xml:space="preserve"> used in this study</w:t>
      </w:r>
    </w:p>
    <w:tbl>
      <w:tblPr>
        <w:tblW w:w="104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2977"/>
        <w:gridCol w:w="4111"/>
      </w:tblGrid>
      <w:tr w:rsidR="004822AC" w:rsidRPr="005D3E8D" w14:paraId="62795C87" w14:textId="77777777" w:rsidTr="00CD3AFF">
        <w:trPr>
          <w:trHeight w:val="30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336208B0" w14:textId="4A9D98E8" w:rsidR="004822AC" w:rsidRPr="005D3E8D" w:rsidRDefault="00433EE1" w:rsidP="00991FD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bod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52F424EC" w14:textId="77777777" w:rsidR="004822AC" w:rsidRPr="00231DC2" w:rsidRDefault="004822AC" w:rsidP="00433EE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EE1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33EE1">
              <w:rPr>
                <w:rFonts w:ascii="Times New Roman" w:hAnsi="Times New Roman" w:cs="Times New Roman"/>
                <w:sz w:val="24"/>
                <w:szCs w:val="24"/>
              </w:rPr>
              <w:t>OURC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7B395B88" w14:textId="77777777" w:rsidR="004822AC" w:rsidRPr="00231DC2" w:rsidRDefault="004822AC" w:rsidP="00433EE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EE1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</w:tr>
      <w:tr w:rsidR="004822AC" w:rsidRPr="005D3E8D" w14:paraId="232D4AE2" w14:textId="77777777" w:rsidTr="00CD3AFF">
        <w:trPr>
          <w:trHeight w:val="38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</w:tcPr>
          <w:p w14:paraId="3D7CC232" w14:textId="77777777" w:rsidR="004822AC" w:rsidRPr="00E2310E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Mouse monoclonal anti-</w:t>
            </w:r>
            <w:bookmarkStart w:id="0" w:name="_Hlk46837153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SOX-2</w:t>
            </w:r>
            <w:bookmarkEnd w:id="0"/>
          </w:p>
        </w:tc>
        <w:tc>
          <w:tcPr>
            <w:tcW w:w="2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7632DB71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bookmarkStart w:id="1" w:name="_Hlk46837179"/>
            <w:r w:rsidRPr="00882F6D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Millipore</w:t>
            </w:r>
            <w:bookmarkEnd w:id="1"/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181971BE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 xml:space="preserve">Cat# </w:t>
            </w:r>
            <w:bookmarkStart w:id="2" w:name="_Hlk46837196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MAB4343</w:t>
            </w:r>
            <w:bookmarkEnd w:id="2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, RRID: AB_827493</w:t>
            </w:r>
          </w:p>
        </w:tc>
      </w:tr>
      <w:tr w:rsidR="004822AC" w:rsidRPr="005D3E8D" w14:paraId="7C25EDCD" w14:textId="77777777" w:rsidTr="00CD3AFF">
        <w:trPr>
          <w:trHeight w:val="38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</w:tcPr>
          <w:p w14:paraId="1B9E972C" w14:textId="079ABEAD" w:rsidR="004822AC" w:rsidRPr="00E2310E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 w:rsidRPr="00E2310E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Rabbit</w:t>
            </w: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 xml:space="preserve"> </w:t>
            </w:r>
            <w:r w:rsidRPr="00E2310E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polyclonal </w:t>
            </w: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anti-</w:t>
            </w:r>
            <w:bookmarkStart w:id="3" w:name="_Hlk46837255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P</w:t>
            </w:r>
            <w:r w:rsidR="003F0D74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AX</w:t>
            </w: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-6</w:t>
            </w:r>
            <w:bookmarkEnd w:id="3"/>
          </w:p>
        </w:tc>
        <w:tc>
          <w:tcPr>
            <w:tcW w:w="2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2E1A2902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bookmarkStart w:id="4" w:name="_Hlk46837265"/>
            <w:proofErr w:type="spellStart"/>
            <w:r w:rsidRPr="00882F6D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BioLegend</w:t>
            </w:r>
            <w:bookmarkEnd w:id="4"/>
            <w:proofErr w:type="spellEnd"/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3CA40A24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 xml:space="preserve">Cat# </w:t>
            </w:r>
            <w:bookmarkStart w:id="5" w:name="_Hlk46837276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901301</w:t>
            </w:r>
            <w:bookmarkEnd w:id="5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, RRID: AB_2565003</w:t>
            </w:r>
          </w:p>
        </w:tc>
      </w:tr>
      <w:tr w:rsidR="004822AC" w:rsidRPr="005D3E8D" w14:paraId="243D02CE" w14:textId="77777777" w:rsidTr="00CD3AFF">
        <w:trPr>
          <w:trHeight w:val="38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</w:tcPr>
          <w:p w14:paraId="5620D2CC" w14:textId="77777777" w:rsidR="004822AC" w:rsidRPr="00E2310E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Mouse monoclonal anti-</w:t>
            </w:r>
            <w:bookmarkStart w:id="6" w:name="_Hlk46837299"/>
            <w:proofErr w:type="spellStart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NeuN</w:t>
            </w:r>
            <w:bookmarkEnd w:id="6"/>
            <w:proofErr w:type="spellEnd"/>
          </w:p>
        </w:tc>
        <w:tc>
          <w:tcPr>
            <w:tcW w:w="2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4443C9BB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bookmarkStart w:id="7" w:name="_Hlk46837320"/>
            <w:r w:rsidRPr="00882F6D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Millipore</w:t>
            </w:r>
            <w:bookmarkEnd w:id="7"/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779EDACE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 xml:space="preserve">Cat# </w:t>
            </w:r>
            <w:bookmarkStart w:id="8" w:name="_Hlk46837310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MAB377</w:t>
            </w:r>
            <w:bookmarkEnd w:id="8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, RRID: AB_2298772</w:t>
            </w:r>
          </w:p>
        </w:tc>
      </w:tr>
      <w:tr w:rsidR="004822AC" w:rsidRPr="005D3E8D" w14:paraId="7636B607" w14:textId="77777777" w:rsidTr="00CD3AFF">
        <w:trPr>
          <w:trHeight w:val="38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</w:tcPr>
          <w:p w14:paraId="53A156F3" w14:textId="77777777" w:rsidR="004822AC" w:rsidRPr="00E2310E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Rabbit polyclonal anti-</w:t>
            </w:r>
            <w:bookmarkStart w:id="9" w:name="_Hlk46837347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MAP2</w:t>
            </w:r>
            <w:bookmarkEnd w:id="9"/>
          </w:p>
        </w:tc>
        <w:tc>
          <w:tcPr>
            <w:tcW w:w="2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6F91985E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bookmarkStart w:id="10" w:name="_Hlk46837355"/>
            <w:r w:rsidRPr="00882F6D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Millipore</w:t>
            </w:r>
            <w:bookmarkEnd w:id="10"/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3F8F4429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 xml:space="preserve">Cat# </w:t>
            </w:r>
            <w:bookmarkStart w:id="11" w:name="_Hlk46837363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AB5622</w:t>
            </w:r>
            <w:bookmarkEnd w:id="11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, RRID: AB_91939</w:t>
            </w:r>
          </w:p>
        </w:tc>
      </w:tr>
      <w:tr w:rsidR="004822AC" w:rsidRPr="005D3E8D" w14:paraId="7A97B633" w14:textId="77777777" w:rsidTr="00CD3AFF">
        <w:trPr>
          <w:trHeight w:val="38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</w:tcPr>
          <w:p w14:paraId="2BF22248" w14:textId="77777777" w:rsidR="004822AC" w:rsidRPr="00E2310E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Mouse monoclonal anti-</w:t>
            </w:r>
            <w:bookmarkStart w:id="12" w:name="_Hlk46837375"/>
            <w:proofErr w:type="spellStart"/>
            <w:r w:rsidRPr="00E2310E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Nestin</w:t>
            </w:r>
            <w:bookmarkEnd w:id="12"/>
            <w:proofErr w:type="spellEnd"/>
          </w:p>
        </w:tc>
        <w:tc>
          <w:tcPr>
            <w:tcW w:w="2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0319E1D4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bookmarkStart w:id="13" w:name="_Hlk46837386"/>
            <w:r w:rsidRPr="00882F6D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Millipore</w:t>
            </w:r>
            <w:bookmarkEnd w:id="13"/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12F921F0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 xml:space="preserve">Cat# </w:t>
            </w:r>
            <w:bookmarkStart w:id="14" w:name="_Hlk46837395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MAB5326</w:t>
            </w:r>
            <w:bookmarkEnd w:id="14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, RRID: AB_11211837</w:t>
            </w:r>
          </w:p>
        </w:tc>
      </w:tr>
      <w:tr w:rsidR="004822AC" w:rsidRPr="005D3E8D" w14:paraId="5D876436" w14:textId="77777777" w:rsidTr="00CD3AFF">
        <w:trPr>
          <w:trHeight w:val="38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</w:tcPr>
          <w:p w14:paraId="2935B458" w14:textId="77777777" w:rsidR="004822AC" w:rsidRPr="00E2310E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Mouse monoclonal anti-</w:t>
            </w:r>
            <w:bookmarkStart w:id="15" w:name="_Hlk46837409"/>
            <w:r w:rsidRPr="00E2310E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TUJ1</w:t>
            </w:r>
            <w:bookmarkEnd w:id="15"/>
          </w:p>
        </w:tc>
        <w:tc>
          <w:tcPr>
            <w:tcW w:w="2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0C546A84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bookmarkStart w:id="16" w:name="_Hlk46837417"/>
            <w:proofErr w:type="spellStart"/>
            <w:r w:rsidRPr="00882F6D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Convance</w:t>
            </w:r>
            <w:bookmarkEnd w:id="16"/>
            <w:proofErr w:type="spellEnd"/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1D86F590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 xml:space="preserve">Cat# </w:t>
            </w:r>
            <w:bookmarkStart w:id="17" w:name="_Hlk46837424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MMS-435P</w:t>
            </w:r>
            <w:bookmarkEnd w:id="17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, RRID: AB_2313773</w:t>
            </w:r>
          </w:p>
        </w:tc>
      </w:tr>
      <w:tr w:rsidR="004822AC" w:rsidRPr="005D3E8D" w14:paraId="5243EAAA" w14:textId="77777777" w:rsidTr="00CD3AFF">
        <w:trPr>
          <w:trHeight w:val="38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</w:tcPr>
          <w:p w14:paraId="2E1C4FB9" w14:textId="77777777" w:rsidR="004822AC" w:rsidRPr="00E2310E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bookmarkStart w:id="18" w:name="_Hlk46837476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Mouse monoclonal anti-</w:t>
            </w:r>
            <w:bookmarkStart w:id="19" w:name="_Hlk46837464"/>
            <w:r w:rsidRPr="00E2310E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GFAP</w:t>
            </w:r>
            <w:bookmarkEnd w:id="19"/>
          </w:p>
        </w:tc>
        <w:tc>
          <w:tcPr>
            <w:tcW w:w="2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0F2B3976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Thermo Fisher Scientific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084821C3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 xml:space="preserve">Cat# </w:t>
            </w:r>
            <w:bookmarkStart w:id="20" w:name="_Hlk46837487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MA5-12023</w:t>
            </w:r>
            <w:bookmarkEnd w:id="20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, RRID: AB_10984338</w:t>
            </w:r>
          </w:p>
        </w:tc>
      </w:tr>
      <w:bookmarkEnd w:id="18"/>
      <w:tr w:rsidR="004822AC" w:rsidRPr="005D3E8D" w14:paraId="7E94859D" w14:textId="77777777" w:rsidTr="00CD3AFF">
        <w:trPr>
          <w:trHeight w:val="38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</w:tcPr>
          <w:p w14:paraId="128E57C6" w14:textId="77777777" w:rsidR="004822AC" w:rsidRPr="00E2310E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Rabbit monoclonal anti-</w:t>
            </w:r>
            <w:r w:rsidRPr="00E2310E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GFAP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79C9FC80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bookmarkStart w:id="21" w:name="_Hlk46837537"/>
            <w:r w:rsidRPr="00882F6D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Abcam</w:t>
            </w:r>
            <w:bookmarkEnd w:id="21"/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54E8B5D5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 xml:space="preserve">Cat# </w:t>
            </w:r>
            <w:bookmarkStart w:id="22" w:name="_Hlk46837544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ab68428</w:t>
            </w:r>
            <w:bookmarkEnd w:id="22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, RRID: AB_1209224</w:t>
            </w:r>
          </w:p>
        </w:tc>
      </w:tr>
      <w:tr w:rsidR="004822AC" w:rsidRPr="005D3E8D" w14:paraId="041C8340" w14:textId="77777777" w:rsidTr="00CD3AFF">
        <w:trPr>
          <w:trHeight w:val="55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</w:tcPr>
          <w:p w14:paraId="22D6E50D" w14:textId="77777777" w:rsidR="004822AC" w:rsidRPr="00E2310E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bookmarkStart w:id="23" w:name="_Hlk46837574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Rabbit p</w:t>
            </w:r>
            <w:r w:rsidRPr="00E2310E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 xml:space="preserve">olyclonal </w:t>
            </w: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anti-</w:t>
            </w:r>
            <w:bookmarkStart w:id="24" w:name="_Hlk46837562"/>
            <w:r w:rsidRPr="00E2310E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S100β</w:t>
            </w:r>
            <w:bookmarkEnd w:id="24"/>
          </w:p>
        </w:tc>
        <w:tc>
          <w:tcPr>
            <w:tcW w:w="2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291DF7DE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bookmarkStart w:id="25" w:name="_Hlk46837582"/>
            <w:r w:rsidRPr="00882F6D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Novus</w:t>
            </w:r>
            <w:r>
              <w:rPr>
                <w:rFonts w:ascii="Helvetica" w:hAnsi="Helvetica" w:hint="eastAsia"/>
                <w:color w:val="333333"/>
                <w:szCs w:val="20"/>
                <w:shd w:val="clear" w:color="auto" w:fill="FFFFFF"/>
              </w:rPr>
              <w:t xml:space="preserve"> </w:t>
            </w:r>
            <w:r w:rsidRPr="00882F6D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Biologicals</w:t>
            </w:r>
            <w:bookmarkEnd w:id="25"/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7DBAD8CF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 xml:space="preserve">Cat# </w:t>
            </w:r>
            <w:bookmarkStart w:id="26" w:name="_Hlk46837591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NBP1-87102</w:t>
            </w:r>
            <w:bookmarkEnd w:id="26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, RRID: AB_11044221</w:t>
            </w:r>
          </w:p>
        </w:tc>
      </w:tr>
      <w:bookmarkEnd w:id="23"/>
      <w:tr w:rsidR="004822AC" w:rsidRPr="005D3E8D" w14:paraId="02B90FC7" w14:textId="77777777" w:rsidTr="00CD3AFF">
        <w:trPr>
          <w:trHeight w:val="38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</w:tcPr>
          <w:p w14:paraId="54E3E014" w14:textId="77777777" w:rsidR="004822AC" w:rsidRPr="00E2310E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Mouse monoclonal anti-</w:t>
            </w:r>
            <w:bookmarkStart w:id="27" w:name="_Hlk46839011"/>
            <w:r w:rsidRPr="00E2310E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OCT4</w:t>
            </w:r>
            <w:bookmarkEnd w:id="27"/>
          </w:p>
        </w:tc>
        <w:tc>
          <w:tcPr>
            <w:tcW w:w="2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45183116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bookmarkStart w:id="28" w:name="_Hlk46839018"/>
            <w:r w:rsidRPr="00882F6D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Santa Cruz</w:t>
            </w:r>
            <w:bookmarkEnd w:id="28"/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4C200051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 xml:space="preserve">Cat# </w:t>
            </w:r>
            <w:bookmarkStart w:id="29" w:name="_Hlk46839028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sc-5279</w:t>
            </w:r>
            <w:bookmarkEnd w:id="29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, RRID: AB_628051</w:t>
            </w:r>
          </w:p>
        </w:tc>
      </w:tr>
      <w:tr w:rsidR="004822AC" w:rsidRPr="005D3E8D" w14:paraId="5A63B3A7" w14:textId="77777777" w:rsidTr="00CD3AFF">
        <w:trPr>
          <w:trHeight w:val="38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</w:tcPr>
          <w:p w14:paraId="109EEB6F" w14:textId="77777777" w:rsidR="004822AC" w:rsidRPr="00E2310E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Mouse monoclonal anti-</w:t>
            </w:r>
            <w:bookmarkStart w:id="30" w:name="_Hlk46839038"/>
            <w:r w:rsidRPr="00E2310E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SSEA4</w:t>
            </w:r>
            <w:bookmarkEnd w:id="30"/>
          </w:p>
        </w:tc>
        <w:tc>
          <w:tcPr>
            <w:tcW w:w="2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3BBAC643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bookmarkStart w:id="31" w:name="_Hlk46839052"/>
            <w:r w:rsidRPr="00882F6D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Santa Cruz</w:t>
            </w:r>
            <w:bookmarkEnd w:id="31"/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0754C705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 xml:space="preserve">Cat# </w:t>
            </w:r>
            <w:bookmarkStart w:id="32" w:name="_Hlk46839061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sc-21704</w:t>
            </w:r>
            <w:bookmarkEnd w:id="32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, RRID: AB_628289</w:t>
            </w:r>
          </w:p>
        </w:tc>
      </w:tr>
      <w:tr w:rsidR="004822AC" w:rsidRPr="005D3E8D" w14:paraId="56FB6088" w14:textId="77777777" w:rsidTr="00CD3AFF">
        <w:trPr>
          <w:trHeight w:val="38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</w:tcPr>
          <w:p w14:paraId="3DEFE748" w14:textId="77777777" w:rsidR="004822AC" w:rsidRPr="00E2310E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Mouse monoclonal anti-</w:t>
            </w:r>
            <w:bookmarkStart w:id="33" w:name="_Hlk46839073"/>
            <w:r w:rsidRPr="00E2310E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TRA1-81</w:t>
            </w:r>
            <w:bookmarkEnd w:id="33"/>
          </w:p>
        </w:tc>
        <w:tc>
          <w:tcPr>
            <w:tcW w:w="2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3788984A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bookmarkStart w:id="34" w:name="_Hlk46839079"/>
            <w:r w:rsidRPr="00882F6D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Millipore</w:t>
            </w:r>
            <w:bookmarkEnd w:id="34"/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0E470E47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 xml:space="preserve">Cat# </w:t>
            </w:r>
            <w:bookmarkStart w:id="35" w:name="_Hlk46839086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MAB4381</w:t>
            </w:r>
            <w:bookmarkEnd w:id="35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, RRID: AB_177638</w:t>
            </w:r>
          </w:p>
        </w:tc>
      </w:tr>
      <w:tr w:rsidR="004822AC" w:rsidRPr="005D3E8D" w14:paraId="28E0424D" w14:textId="77777777" w:rsidTr="00CD3AFF">
        <w:trPr>
          <w:trHeight w:val="38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</w:tcPr>
          <w:p w14:paraId="04B317BA" w14:textId="77777777" w:rsidR="004822AC" w:rsidRPr="00E2310E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Mouse monoclonal anti-</w:t>
            </w:r>
            <w:bookmarkStart w:id="36" w:name="_Hlk46839102"/>
            <w:r w:rsidRPr="00E2310E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SMA</w:t>
            </w:r>
            <w:bookmarkEnd w:id="36"/>
          </w:p>
        </w:tc>
        <w:tc>
          <w:tcPr>
            <w:tcW w:w="2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65A1F7A3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bookmarkStart w:id="37" w:name="_Hlk46839111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Agilent </w:t>
            </w:r>
            <w:bookmarkEnd w:id="37"/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11A6037B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 xml:space="preserve">Cat# </w:t>
            </w:r>
            <w:bookmarkStart w:id="38" w:name="_Hlk46839125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M0851</w:t>
            </w:r>
            <w:bookmarkEnd w:id="38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, RRID: AB_2223500</w:t>
            </w:r>
          </w:p>
        </w:tc>
      </w:tr>
      <w:tr w:rsidR="004822AC" w:rsidRPr="005D3E8D" w14:paraId="70A91B56" w14:textId="77777777" w:rsidTr="00CD3AFF">
        <w:trPr>
          <w:trHeight w:val="38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</w:tcPr>
          <w:p w14:paraId="3E5C5BCA" w14:textId="77777777" w:rsidR="004822AC" w:rsidRPr="00E2310E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Rabbit polyclonal anti-</w:t>
            </w:r>
            <w:bookmarkStart w:id="39" w:name="_Hlk46839137"/>
            <w:r w:rsidRPr="00E2310E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AFP</w:t>
            </w:r>
            <w:bookmarkEnd w:id="39"/>
          </w:p>
        </w:tc>
        <w:tc>
          <w:tcPr>
            <w:tcW w:w="2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783A29B9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bookmarkStart w:id="40" w:name="_Hlk46839144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Agilent </w:t>
            </w:r>
            <w:bookmarkEnd w:id="40"/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6A5F9A23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 xml:space="preserve">Cat# </w:t>
            </w:r>
            <w:bookmarkStart w:id="41" w:name="_Hlk46839152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A0008</w:t>
            </w:r>
            <w:bookmarkEnd w:id="41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, RRID: AB_2650473</w:t>
            </w:r>
          </w:p>
        </w:tc>
      </w:tr>
      <w:tr w:rsidR="004822AC" w:rsidRPr="005D3E8D" w14:paraId="2F9E5511" w14:textId="77777777" w:rsidTr="00CD3AFF">
        <w:trPr>
          <w:trHeight w:val="55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</w:tcPr>
          <w:p w14:paraId="228A9E4A" w14:textId="77777777" w:rsidR="004822AC" w:rsidRPr="00E2310E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Mouse monoclonal anti-</w:t>
            </w:r>
            <w:bookmarkStart w:id="42" w:name="_Hlk46839428"/>
            <w:r w:rsidRPr="00E2310E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Ki67</w:t>
            </w:r>
            <w:bookmarkEnd w:id="42"/>
          </w:p>
        </w:tc>
        <w:tc>
          <w:tcPr>
            <w:tcW w:w="2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3AE75406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bookmarkStart w:id="43" w:name="_Hlk46839467"/>
            <w:r w:rsidRPr="00882F6D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BD</w:t>
            </w:r>
            <w:r>
              <w:rPr>
                <w:rFonts w:ascii="Helvetica" w:hAnsi="Helvetica" w:hint="eastAsia"/>
                <w:color w:val="333333"/>
                <w:szCs w:val="20"/>
                <w:shd w:val="clear" w:color="auto" w:fill="FFFFFF"/>
              </w:rPr>
              <w:t xml:space="preserve"> </w:t>
            </w:r>
            <w:r w:rsidRPr="00882F6D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Biosciences</w:t>
            </w:r>
            <w:bookmarkEnd w:id="43"/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578F4D89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 xml:space="preserve">Cat# </w:t>
            </w:r>
            <w:bookmarkStart w:id="44" w:name="_Hlk46839489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550609</w:t>
            </w:r>
            <w:bookmarkEnd w:id="44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, RRID: AB_393778</w:t>
            </w:r>
          </w:p>
        </w:tc>
      </w:tr>
      <w:tr w:rsidR="004822AC" w:rsidRPr="005D3E8D" w14:paraId="0E12CAC1" w14:textId="77777777" w:rsidTr="00CD3AFF">
        <w:trPr>
          <w:trHeight w:val="55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</w:tcPr>
          <w:p w14:paraId="68322DE9" w14:textId="77777777" w:rsidR="004822AC" w:rsidRPr="00E2310E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Rabbit polyclonal anti- </w:t>
            </w:r>
            <w:bookmarkStart w:id="45" w:name="_Hlk46839506"/>
            <w:r w:rsidRPr="00E2310E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Cleaved</w:t>
            </w:r>
            <w:r w:rsidRPr="00E2310E">
              <w:rPr>
                <w:rFonts w:ascii="Helvetica" w:hAnsi="Helvetica" w:hint="eastAsia"/>
                <w:color w:val="333333"/>
                <w:szCs w:val="20"/>
                <w:shd w:val="clear" w:color="auto" w:fill="FFFFFF"/>
              </w:rPr>
              <w:t xml:space="preserve"> </w:t>
            </w:r>
            <w:r w:rsidRPr="00E2310E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Caspase-</w:t>
            </w:r>
            <w:r w:rsidRPr="000502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bookmarkEnd w:id="45"/>
          </w:p>
        </w:tc>
        <w:tc>
          <w:tcPr>
            <w:tcW w:w="2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68184172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bookmarkStart w:id="46" w:name="_Hlk46839517"/>
            <w:r w:rsidRPr="00882F6D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Cell Signaling</w:t>
            </w:r>
            <w:bookmarkEnd w:id="46"/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  <w:hideMark/>
          </w:tcPr>
          <w:p w14:paraId="0593B1A5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 xml:space="preserve">Cat# </w:t>
            </w:r>
            <w:bookmarkStart w:id="47" w:name="_Hlk46839527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9661</w:t>
            </w:r>
            <w:bookmarkEnd w:id="47"/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, RRID: AB_2341188</w:t>
            </w:r>
          </w:p>
        </w:tc>
      </w:tr>
      <w:tr w:rsidR="004822AC" w:rsidRPr="005D3E8D" w14:paraId="56770A7F" w14:textId="77777777" w:rsidTr="00CD3AFF">
        <w:trPr>
          <w:trHeight w:val="55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</w:tcPr>
          <w:p w14:paraId="01F9105B" w14:textId="77777777" w:rsidR="004822AC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 w:rsidRPr="00E2310E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Goat anti-mouse Alexa Fluor 488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</w:tcPr>
          <w:p w14:paraId="4AF5160D" w14:textId="77777777" w:rsidR="004822AC" w:rsidRPr="00E2310E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 w:rsidRPr="00E2310E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Thermo Fisher Scientific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</w:tcPr>
          <w:p w14:paraId="375BC3E5" w14:textId="77777777" w:rsidR="004822AC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 w:rsidRPr="00E2310E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Cat# A11001; RRID: </w:t>
            </w:r>
            <w:hyperlink r:id="rId5" w:tgtFrame="_blank" w:history="1">
              <w:r w:rsidRPr="00E2310E">
                <w:rPr>
                  <w:rFonts w:ascii="Helvetica" w:hAnsi="Helvetica"/>
                  <w:color w:val="333333"/>
                  <w:szCs w:val="20"/>
                  <w:shd w:val="clear" w:color="auto" w:fill="FFFFFF"/>
                </w:rPr>
                <w:t>AB_2534069</w:t>
              </w:r>
            </w:hyperlink>
          </w:p>
        </w:tc>
      </w:tr>
      <w:tr w:rsidR="004822AC" w:rsidRPr="005D3E8D" w14:paraId="0B4D4001" w14:textId="77777777" w:rsidTr="00CD3AFF">
        <w:trPr>
          <w:trHeight w:val="55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</w:tcPr>
          <w:p w14:paraId="2FDA8FF7" w14:textId="77777777" w:rsidR="004822AC" w:rsidRPr="004C1A66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 w:rsidRPr="004C1A66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Goat anti-rabbit Alexa Fluor 594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</w:tcPr>
          <w:p w14:paraId="6ED1CACC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 w:rsidRPr="00E2310E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Thermo Fisher Scientific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</w:tcPr>
          <w:p w14:paraId="015DECAC" w14:textId="77777777" w:rsidR="004822AC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 w:rsidRPr="004C1A66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Cat# A11012; RRID: </w:t>
            </w:r>
            <w:hyperlink r:id="rId6" w:tgtFrame="_blank" w:history="1">
              <w:r w:rsidRPr="004C1A66">
                <w:rPr>
                  <w:rFonts w:ascii="Helvetica" w:hAnsi="Helvetica"/>
                  <w:color w:val="333333"/>
                  <w:szCs w:val="20"/>
                  <w:shd w:val="clear" w:color="auto" w:fill="FFFFFF"/>
                </w:rPr>
                <w:t>AB_2534079</w:t>
              </w:r>
            </w:hyperlink>
          </w:p>
        </w:tc>
      </w:tr>
      <w:tr w:rsidR="004822AC" w:rsidRPr="005D3E8D" w14:paraId="4C3C903C" w14:textId="77777777" w:rsidTr="00CD3AFF">
        <w:trPr>
          <w:trHeight w:val="55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</w:tcPr>
          <w:p w14:paraId="2D9D1EB6" w14:textId="77777777" w:rsidR="004822AC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Goat anti-rabbit Alexa Fluor 488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</w:tcPr>
          <w:p w14:paraId="7FB001DE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 w:rsidRPr="00E2310E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Thermo Fisher Scientific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</w:tcPr>
          <w:p w14:paraId="1E44B0BA" w14:textId="77777777" w:rsidR="004822AC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Cat# A-11008, RRID: AB_143165</w:t>
            </w:r>
          </w:p>
        </w:tc>
      </w:tr>
      <w:tr w:rsidR="004822AC" w:rsidRPr="005D3E8D" w14:paraId="4C893070" w14:textId="77777777" w:rsidTr="00CD3AFF">
        <w:trPr>
          <w:trHeight w:val="55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</w:tcPr>
          <w:p w14:paraId="4A761E45" w14:textId="77777777" w:rsidR="004822AC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 w:rsidRPr="004C1A66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Goat anti-</w:t>
            </w:r>
            <w:r w:rsidRPr="00E2310E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 xml:space="preserve">mouse </w:t>
            </w:r>
            <w:r w:rsidRPr="004C1A66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Alexa Fluor 594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</w:tcPr>
          <w:p w14:paraId="30741A0E" w14:textId="77777777" w:rsidR="004822AC" w:rsidRPr="00882F6D" w:rsidRDefault="004822AC" w:rsidP="00991FD8">
            <w:pPr>
              <w:widowControl/>
              <w:wordWrap/>
              <w:autoSpaceDE/>
              <w:autoSpaceDN/>
              <w:rPr>
                <w:rFonts w:ascii="Helvetica" w:hAnsi="Helvetica"/>
                <w:color w:val="333333"/>
                <w:szCs w:val="20"/>
                <w:shd w:val="clear" w:color="auto" w:fill="FFFFFF"/>
              </w:rPr>
            </w:pPr>
            <w:r w:rsidRPr="00E2310E"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Thermo Fisher Scientific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74" w:type="dxa"/>
              <w:bottom w:w="20" w:type="dxa"/>
              <w:right w:w="74" w:type="dxa"/>
            </w:tcMar>
            <w:vAlign w:val="center"/>
          </w:tcPr>
          <w:p w14:paraId="71184E85" w14:textId="77777777" w:rsidR="004822AC" w:rsidRPr="004C1A66" w:rsidRDefault="004822AC" w:rsidP="00991FD8">
            <w:pPr>
              <w:widowControl/>
              <w:shd w:val="clear" w:color="auto" w:fill="FFFFFF"/>
              <w:wordWrap/>
              <w:autoSpaceDE/>
              <w:autoSpaceDN/>
              <w:spacing w:after="300" w:line="240" w:lineRule="auto"/>
              <w:jc w:val="left"/>
              <w:rPr>
                <w:rFonts w:ascii="Helvetica" w:eastAsia="굴림" w:hAnsi="Helvetica" w:cs="굴림"/>
                <w:color w:val="222222"/>
                <w:kern w:val="0"/>
                <w:szCs w:val="20"/>
              </w:rPr>
            </w:pP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Cat# A-11005, RRID: AB_141372</w:t>
            </w:r>
          </w:p>
        </w:tc>
      </w:tr>
    </w:tbl>
    <w:p w14:paraId="4846DC84" w14:textId="77777777" w:rsidR="000A1065" w:rsidRPr="00260CBF" w:rsidRDefault="000A1065"/>
    <w:sectPr w:rsidR="000A1065" w:rsidRPr="00260CBF" w:rsidSect="00CD3AFF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2AC"/>
    <w:rsid w:val="000719D6"/>
    <w:rsid w:val="000A1065"/>
    <w:rsid w:val="000C38A7"/>
    <w:rsid w:val="0010349A"/>
    <w:rsid w:val="001107C8"/>
    <w:rsid w:val="001C0C1D"/>
    <w:rsid w:val="00260CBF"/>
    <w:rsid w:val="003F0D74"/>
    <w:rsid w:val="00433EE1"/>
    <w:rsid w:val="004822AC"/>
    <w:rsid w:val="006836E1"/>
    <w:rsid w:val="007C6A2C"/>
    <w:rsid w:val="0085155E"/>
    <w:rsid w:val="008B04E4"/>
    <w:rsid w:val="00987C7C"/>
    <w:rsid w:val="00A92A0B"/>
    <w:rsid w:val="00BD4E8C"/>
    <w:rsid w:val="00C028F6"/>
    <w:rsid w:val="00CD3AFF"/>
    <w:rsid w:val="00D81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5947B"/>
  <w15:chartTrackingRefBased/>
  <w15:docId w15:val="{B27E7CA4-9705-42D2-BF82-C8D8F7201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22A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try--label">
    <w:name w:val="entry--label"/>
    <w:basedOn w:val="a0"/>
    <w:rsid w:val="00987C7C"/>
  </w:style>
  <w:style w:type="character" w:customStyle="1" w:styleId="entry--content">
    <w:name w:val="entry--content"/>
    <w:basedOn w:val="a0"/>
    <w:rsid w:val="00987C7C"/>
  </w:style>
  <w:style w:type="character" w:styleId="a3">
    <w:name w:val="Hyperlink"/>
    <w:basedOn w:val="a0"/>
    <w:uiPriority w:val="99"/>
    <w:semiHidden/>
    <w:unhideWhenUsed/>
    <w:rsid w:val="00260CB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antibodyregistry.org/AB_2534079" TargetMode="External"/><Relationship Id="rId5" Type="http://schemas.openxmlformats.org/officeDocument/2006/relationships/hyperlink" Target="http://antibodyregistry.org/AB_253406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E3BAFD-8DAC-40B7-A642-143477786F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현문</dc:creator>
  <cp:keywords/>
  <dc:description/>
  <cp:lastModifiedBy>김현문</cp:lastModifiedBy>
  <cp:revision>12</cp:revision>
  <dcterms:created xsi:type="dcterms:W3CDTF">2020-07-27T06:13:00Z</dcterms:created>
  <dcterms:modified xsi:type="dcterms:W3CDTF">2020-10-26T07:17:00Z</dcterms:modified>
</cp:coreProperties>
</file>